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E57C92" w14:textId="4726DE4A" w:rsidR="00621B56" w:rsidRPr="00893826" w:rsidRDefault="00621B56" w:rsidP="00621B56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bookmarkStart w:id="0" w:name="_GoBack"/>
      <w:r w:rsidRPr="00893826">
        <w:rPr>
          <w:rFonts w:ascii="Times New Roman" w:eastAsia="等线" w:hAnsi="Times New Roman" w:cs="Times New Roman"/>
          <w:b/>
          <w:bCs/>
          <w:color w:val="000000"/>
        </w:rPr>
        <w:t>Table S7</w:t>
      </w:r>
      <w:r w:rsidR="0027664E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893826">
        <w:rPr>
          <w:rFonts w:ascii="Times New Roman" w:eastAsia="等线" w:hAnsi="Times New Roman" w:cs="Times New Roman"/>
          <w:b/>
          <w:bCs/>
          <w:color w:val="000000"/>
        </w:rPr>
        <w:t xml:space="preserve"> Summary of assembled 19 chromosomes of </w:t>
      </w:r>
      <w:r w:rsidRPr="00893826">
        <w:rPr>
          <w:rFonts w:ascii="Times New Roman" w:eastAsia="等线" w:hAnsi="Times New Roman" w:cs="Times New Roman"/>
          <w:b/>
          <w:bCs/>
          <w:i/>
          <w:iCs/>
          <w:color w:val="000000"/>
        </w:rPr>
        <w:t>A. pleuronectes</w:t>
      </w:r>
    </w:p>
    <w:tbl>
      <w:tblPr>
        <w:tblW w:w="6411" w:type="dxa"/>
        <w:tblLayout w:type="fixed"/>
        <w:tblLook w:val="04A0" w:firstRow="1" w:lastRow="0" w:firstColumn="1" w:lastColumn="0" w:noHBand="0" w:noVBand="1"/>
      </w:tblPr>
      <w:tblGrid>
        <w:gridCol w:w="2137"/>
        <w:gridCol w:w="2137"/>
        <w:gridCol w:w="2137"/>
      </w:tblGrid>
      <w:tr w:rsidR="00621B56" w:rsidRPr="004A2B75" w14:paraId="0181E6B6" w14:textId="77777777" w:rsidTr="0050616C">
        <w:trPr>
          <w:trHeight w:val="304"/>
        </w:trPr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F2C9" w14:textId="77777777" w:rsidR="00621B56" w:rsidRPr="0091236A" w:rsidRDefault="00621B56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91236A">
              <w:rPr>
                <w:rFonts w:ascii="Times New Roman" w:eastAsia="等线" w:hAnsi="Times New Roman" w:cs="Times New Roman"/>
                <w:b/>
                <w:color w:val="000000"/>
              </w:rPr>
              <w:t>Chromosomes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EBB4" w14:textId="77777777" w:rsidR="00621B56" w:rsidRPr="0091236A" w:rsidRDefault="00621B56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91236A">
              <w:rPr>
                <w:rFonts w:ascii="Times New Roman" w:eastAsia="等线" w:hAnsi="Times New Roman" w:cs="Times New Roman"/>
                <w:b/>
                <w:color w:val="000000"/>
              </w:rPr>
              <w:t>Length (bp)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1455" w14:textId="6E234699" w:rsidR="00621B56" w:rsidRPr="0091236A" w:rsidRDefault="00621B56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91236A">
              <w:rPr>
                <w:rFonts w:ascii="Times New Roman" w:eastAsia="等线" w:hAnsi="Times New Roman" w:cs="Times New Roman"/>
                <w:b/>
                <w:color w:val="000000"/>
              </w:rPr>
              <w:t xml:space="preserve">Number of </w:t>
            </w:r>
            <w:r w:rsidR="0027664E" w:rsidRPr="0091236A">
              <w:rPr>
                <w:rFonts w:ascii="Times New Roman" w:eastAsia="等线" w:hAnsi="Times New Roman" w:cs="Times New Roman"/>
                <w:b/>
                <w:color w:val="000000"/>
              </w:rPr>
              <w:t>c</w:t>
            </w:r>
            <w:r w:rsidRPr="0091236A">
              <w:rPr>
                <w:rFonts w:ascii="Times New Roman" w:eastAsia="等线" w:hAnsi="Times New Roman" w:cs="Times New Roman"/>
                <w:b/>
                <w:color w:val="000000"/>
              </w:rPr>
              <w:t>ontigs</w:t>
            </w:r>
          </w:p>
        </w:tc>
      </w:tr>
      <w:tr w:rsidR="00621B56" w:rsidRPr="004A2B75" w14:paraId="339C0DE9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81D2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4DDA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42,155,24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D40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</w:tr>
      <w:tr w:rsidR="00621B56" w:rsidRPr="004A2B75" w14:paraId="5332B44B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7F70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C5C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41,476,49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6064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</w:tr>
      <w:tr w:rsidR="00621B56" w:rsidRPr="004A2B75" w14:paraId="29CD3B9A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FFD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C896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9,976,77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6A4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</w:tr>
      <w:tr w:rsidR="00621B56" w:rsidRPr="004A2B75" w14:paraId="0FE285C2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5D9C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B45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8,742,9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587E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621B56" w:rsidRPr="004A2B75" w14:paraId="704A4D6F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2EDC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570F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6,971,37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A993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621B56" w:rsidRPr="004A2B75" w14:paraId="3EDB1064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7DC7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2F35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5,250,86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DE18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621B56" w:rsidRPr="004A2B75" w14:paraId="06F9313A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A5B7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5212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5,049,40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484B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</w:tr>
      <w:tr w:rsidR="00621B56" w:rsidRPr="004A2B75" w14:paraId="4DB70665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897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CD60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4,611,73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B184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</w:tr>
      <w:tr w:rsidR="00621B56" w:rsidRPr="004A2B75" w14:paraId="1B89FC21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2AAF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34D2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1,969,16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2D70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621B56" w:rsidRPr="004A2B75" w14:paraId="3194B3DE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3AAF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0400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4,783,63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1EDB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621B56" w:rsidRPr="004A2B75" w14:paraId="3D2E5AEA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0C50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98A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2,595,77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49C1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</w:tr>
      <w:tr w:rsidR="00621B56" w:rsidRPr="004A2B75" w14:paraId="6F9ADD92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88C4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A529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1,443,52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0D8F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</w:tr>
      <w:tr w:rsidR="00621B56" w:rsidRPr="004A2B75" w14:paraId="5E25D255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13D7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E4DC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9,501,95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D03F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621B56" w:rsidRPr="004A2B75" w14:paraId="76215D17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1B9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4729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9,551,10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BA99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621B56" w:rsidRPr="004A2B75" w14:paraId="331B46B7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2F91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C364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6,626,29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498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621B56" w:rsidRPr="004A2B75" w14:paraId="74462093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9680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72EE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3,898,55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0AC7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</w:tr>
      <w:tr w:rsidR="00621B56" w:rsidRPr="004A2B75" w14:paraId="7AF719E2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8EA7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233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4,042,56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96BA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</w:tr>
      <w:tr w:rsidR="00621B56" w:rsidRPr="004A2B75" w14:paraId="418B32E8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FBC5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9A66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0,773,93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8D5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</w:tr>
      <w:tr w:rsidR="00621B56" w:rsidRPr="004A2B75" w14:paraId="1E32CC06" w14:textId="77777777" w:rsidTr="0050616C">
        <w:trPr>
          <w:trHeight w:val="304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CDF8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chr19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54D9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0,128,69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D3B0" w14:textId="77777777" w:rsidR="00621B56" w:rsidRPr="004A2B75" w:rsidRDefault="00621B56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</w:tr>
    </w:tbl>
    <w:p w14:paraId="1DC9C7CA" w14:textId="77777777" w:rsidR="00621B56" w:rsidRDefault="00621B56" w:rsidP="00621B56">
      <w:pPr>
        <w:jc w:val="both"/>
        <w:rPr>
          <w:rFonts w:ascii="Times New Roman" w:eastAsia="等线" w:hAnsi="Times New Roman" w:cs="Times New Roman"/>
          <w:color w:val="000000"/>
        </w:rPr>
      </w:pPr>
    </w:p>
    <w:bookmarkEnd w:id="0"/>
    <w:p w14:paraId="61026068" w14:textId="77777777" w:rsidR="00F8004D" w:rsidRDefault="00F8004D"/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75FBA3" w14:textId="77777777" w:rsidR="00AC653D" w:rsidRDefault="00AC653D" w:rsidP="00621B56">
      <w:r>
        <w:separator/>
      </w:r>
    </w:p>
  </w:endnote>
  <w:endnote w:type="continuationSeparator" w:id="0">
    <w:p w14:paraId="6753F167" w14:textId="77777777" w:rsidR="00AC653D" w:rsidRDefault="00AC653D" w:rsidP="00621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8FF4E0" w14:textId="77777777" w:rsidR="00AC653D" w:rsidRDefault="00AC653D" w:rsidP="00621B56">
      <w:r>
        <w:separator/>
      </w:r>
    </w:p>
  </w:footnote>
  <w:footnote w:type="continuationSeparator" w:id="0">
    <w:p w14:paraId="2EA81B06" w14:textId="77777777" w:rsidR="00AC653D" w:rsidRDefault="00AC653D" w:rsidP="00621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71E"/>
    <w:rsid w:val="00253AFF"/>
    <w:rsid w:val="0027664E"/>
    <w:rsid w:val="00357CF5"/>
    <w:rsid w:val="00402D7D"/>
    <w:rsid w:val="00512775"/>
    <w:rsid w:val="005F41C7"/>
    <w:rsid w:val="00621B56"/>
    <w:rsid w:val="00893826"/>
    <w:rsid w:val="0091236A"/>
    <w:rsid w:val="00AC653D"/>
    <w:rsid w:val="00EC371E"/>
    <w:rsid w:val="00F8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37C08"/>
  <w15:docId w15:val="{262F0A1F-A62B-43C9-9C1A-B891AFF6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1B5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B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B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B5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B5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7664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7664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7</cp:revision>
  <dcterms:created xsi:type="dcterms:W3CDTF">2022-05-27T12:17:00Z</dcterms:created>
  <dcterms:modified xsi:type="dcterms:W3CDTF">2022-07-19T08:46:00Z</dcterms:modified>
</cp:coreProperties>
</file>